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1289FA" w14:textId="0FB0741F" w:rsidR="00A5699E" w:rsidRPr="00596D57" w:rsidRDefault="00937EAA" w:rsidP="00B96BCE">
      <w:pPr>
        <w:rPr>
          <w:lang w:val="en-CA"/>
        </w:rPr>
      </w:pPr>
      <w:r w:rsidRPr="00596D57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6D9B97" wp14:editId="44597942">
                <wp:simplePos x="0" y="0"/>
                <wp:positionH relativeFrom="column">
                  <wp:posOffset>3936380</wp:posOffset>
                </wp:positionH>
                <wp:positionV relativeFrom="paragraph">
                  <wp:posOffset>-457200</wp:posOffset>
                </wp:positionV>
                <wp:extent cx="2400300" cy="657922"/>
                <wp:effectExtent l="0" t="0" r="12700" b="1524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65792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6453F5" w14:textId="77777777" w:rsidR="00A5699E" w:rsidRDefault="00A5699E" w:rsidP="00A5699E">
                            <w:pPr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 xml:space="preserve">Patient ID </w:t>
                            </w:r>
                          </w:p>
                          <w:p w14:paraId="0AACB4E2" w14:textId="77777777" w:rsidR="00937EAA" w:rsidRDefault="00A5699E" w:rsidP="00A5699E">
                            <w:pPr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Date</w:t>
                            </w:r>
                          </w:p>
                          <w:p w14:paraId="61F5BC30" w14:textId="13DD1742" w:rsidR="00A5699E" w:rsidRDefault="00937EAA" w:rsidP="00A5699E">
                            <w:pPr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 xml:space="preserve">Assessed by </w:t>
                            </w:r>
                            <w:r w:rsidR="00A5699E">
                              <w:rPr>
                                <w:lang w:val="en-CA"/>
                              </w:rPr>
                              <w:t xml:space="preserve"> </w:t>
                            </w:r>
                          </w:p>
                          <w:p w14:paraId="2B4163A4" w14:textId="77777777" w:rsidR="00A5699E" w:rsidRPr="00F05481" w:rsidRDefault="00A5699E" w:rsidP="00A5699E">
                            <w:pPr>
                              <w:pStyle w:val="ListParagraph"/>
                              <w:rPr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B6D9B9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09.95pt;margin-top:-36pt;width:189pt;height:51.8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" filled="f" strokecolor="black [3213]">
                <v:textbox>
                  <w:txbxContent>
                    <w:p w14:paraId="566453F5" w14:textId="77777777" w:rsidR="00A5699E" w:rsidRDefault="00A5699E" w:rsidP="00A5699E">
                      <w:pPr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 xml:space="preserve">Patient ID </w:t>
                      </w:r>
                    </w:p>
                    <w:p w14:paraId="0AACB4E2" w14:textId="77777777" w:rsidR="00937EAA" w:rsidRDefault="00A5699E" w:rsidP="00A5699E">
                      <w:pPr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Date</w:t>
                      </w:r>
                    </w:p>
                    <w:p w14:paraId="61F5BC30" w14:textId="13DD1742" w:rsidR="00A5699E" w:rsidRDefault="00937EAA" w:rsidP="00A5699E">
                      <w:pPr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 xml:space="preserve">Assessed by </w:t>
                      </w:r>
                      <w:r w:rsidR="00A5699E">
                        <w:rPr>
                          <w:lang w:val="en-CA"/>
                        </w:rPr>
                        <w:t xml:space="preserve"> </w:t>
                      </w:r>
                    </w:p>
                    <w:p w14:paraId="2B4163A4" w14:textId="77777777" w:rsidR="00A5699E" w:rsidRPr="00F05481" w:rsidRDefault="00A5699E" w:rsidP="00A5699E">
                      <w:pPr>
                        <w:pStyle w:val="ListParagraph"/>
                        <w:rPr>
                          <w:lang w:val="en-C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C440998" w14:textId="77777777" w:rsidR="00A5699E" w:rsidRPr="00596D57" w:rsidRDefault="00A5699E" w:rsidP="0088675A">
      <w:pPr>
        <w:jc w:val="center"/>
        <w:rPr>
          <w:lang w:val="en-CA"/>
        </w:rPr>
      </w:pPr>
    </w:p>
    <w:p w14:paraId="2715BB2C" w14:textId="48CA1D73" w:rsidR="005E61EC" w:rsidRPr="00596D57" w:rsidRDefault="0088675A" w:rsidP="00011585">
      <w:pPr>
        <w:jc w:val="center"/>
        <w:rPr>
          <w:lang w:val="en-CA"/>
        </w:rPr>
      </w:pPr>
      <w:r w:rsidRPr="00596D57">
        <w:rPr>
          <w:lang w:val="en-CA"/>
        </w:rPr>
        <w:t>FUGL-MEYER LEG MOTOR ASSESSMENT</w:t>
      </w:r>
      <w:r w:rsidR="00B608A4" w:rsidRPr="00596D57">
        <w:rPr>
          <w:lang w:val="en-CA"/>
        </w:rPr>
        <w:t xml:space="preserve"> FOR TELEREHABILITATION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0060"/>
      </w:tblGrid>
      <w:tr w:rsidR="001A2664" w:rsidRPr="00596D57" w14:paraId="0F198A44" w14:textId="77777777" w:rsidTr="00C778CE">
        <w:tc>
          <w:tcPr>
            <w:tcW w:w="10060" w:type="dxa"/>
          </w:tcPr>
          <w:p w14:paraId="07BA3F42" w14:textId="77777777" w:rsidR="001A2664" w:rsidRPr="00596D57" w:rsidRDefault="001A2664" w:rsidP="00C778CE">
            <w:pPr>
              <w:rPr>
                <w:lang w:val="en-CA"/>
              </w:rPr>
            </w:pPr>
            <w:r w:rsidRPr="00596D57">
              <w:rPr>
                <w:b/>
                <w:lang w:val="en-CA"/>
              </w:rPr>
              <w:t>Proximal</w:t>
            </w:r>
          </w:p>
        </w:tc>
      </w:tr>
      <w:tr w:rsidR="001A2664" w:rsidRPr="00596D57" w14:paraId="32CE7D5F" w14:textId="77777777" w:rsidTr="00C778CE">
        <w:tc>
          <w:tcPr>
            <w:tcW w:w="10060" w:type="dxa"/>
          </w:tcPr>
          <w:p w14:paraId="7EE3EEEB" w14:textId="1F0CD125" w:rsidR="001A2664" w:rsidRPr="00596D57" w:rsidRDefault="002E694C" w:rsidP="00C778CE">
            <w:pPr>
              <w:rPr>
                <w:b/>
                <w:lang w:val="en-CA"/>
              </w:rPr>
            </w:pPr>
            <w:r w:rsidRPr="00596D57">
              <w:rPr>
                <w:b/>
                <w:lang w:val="en-CA"/>
              </w:rPr>
              <w:t>I</w:t>
            </w:r>
            <w:r w:rsidR="001A2664" w:rsidRPr="00596D57">
              <w:rPr>
                <w:b/>
                <w:lang w:val="en-CA"/>
              </w:rPr>
              <w:t xml:space="preserve">. Synergistic Flexor Synergy </w:t>
            </w:r>
          </w:p>
          <w:p w14:paraId="0951B4D8" w14:textId="2C6656E7" w:rsidR="001A2664" w:rsidRPr="00596D57" w:rsidRDefault="001A2664" w:rsidP="00C778CE">
            <w:pPr>
              <w:rPr>
                <w:lang w:val="en-CA"/>
              </w:rPr>
            </w:pPr>
            <w:r w:rsidRPr="00596D57">
              <w:rPr>
                <w:lang w:val="en-CA"/>
              </w:rPr>
              <w:t xml:space="preserve">Instruct </w:t>
            </w:r>
            <w:r w:rsidR="00902F2A" w:rsidRPr="00596D57">
              <w:rPr>
                <w:lang w:val="en-CA"/>
              </w:rPr>
              <w:t xml:space="preserve">participant </w:t>
            </w:r>
            <w:r w:rsidRPr="00596D57">
              <w:rPr>
                <w:lang w:val="en-CA"/>
              </w:rPr>
              <w:t>to flex his/her hip, knee and an</w:t>
            </w:r>
            <w:r w:rsidR="008B798A" w:rsidRPr="00596D57">
              <w:rPr>
                <w:lang w:val="en-CA"/>
              </w:rPr>
              <w:t>kle joint fully while in sitting</w:t>
            </w:r>
            <w:r w:rsidRPr="00596D57">
              <w:rPr>
                <w:lang w:val="en-CA"/>
              </w:rPr>
              <w:t xml:space="preserve">: </w:t>
            </w:r>
          </w:p>
          <w:p w14:paraId="1E938588" w14:textId="77777777" w:rsidR="001A2664" w:rsidRPr="00596D57" w:rsidRDefault="001A2664" w:rsidP="00C778CE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Hip flexion </w:t>
            </w:r>
          </w:p>
          <w:p w14:paraId="1C767BB0" w14:textId="77777777" w:rsidR="001A2664" w:rsidRPr="00596D57" w:rsidRDefault="001A2664" w:rsidP="001A2664">
            <w:pPr>
              <w:pStyle w:val="ListParagraph"/>
              <w:numPr>
                <w:ilvl w:val="0"/>
                <w:numId w:val="2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0 (cannot be performed) </w:t>
            </w:r>
          </w:p>
          <w:p w14:paraId="0873DB25" w14:textId="77777777" w:rsidR="001A2664" w:rsidRPr="00596D57" w:rsidRDefault="001A2664" w:rsidP="001A2664">
            <w:pPr>
              <w:pStyle w:val="ListParagraph"/>
              <w:numPr>
                <w:ilvl w:val="0"/>
                <w:numId w:val="2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1 (partial motion) </w:t>
            </w:r>
          </w:p>
          <w:p w14:paraId="5FAAC380" w14:textId="77777777" w:rsidR="001A2664" w:rsidRPr="00596D57" w:rsidRDefault="001A2664" w:rsidP="001A2664">
            <w:pPr>
              <w:pStyle w:val="ListParagraph"/>
              <w:numPr>
                <w:ilvl w:val="0"/>
                <w:numId w:val="2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2 (full motion) </w:t>
            </w:r>
          </w:p>
          <w:p w14:paraId="351AF405" w14:textId="77777777" w:rsidR="001A2664" w:rsidRPr="00596D57" w:rsidRDefault="001A2664" w:rsidP="00C778CE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Knee flexion </w:t>
            </w:r>
          </w:p>
          <w:p w14:paraId="66103A95" w14:textId="77777777" w:rsidR="001A2664" w:rsidRPr="00596D57" w:rsidRDefault="001A2664" w:rsidP="001A2664">
            <w:pPr>
              <w:pStyle w:val="ListParagraph"/>
              <w:numPr>
                <w:ilvl w:val="0"/>
                <w:numId w:val="3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0 (cannot be performed) </w:t>
            </w:r>
          </w:p>
          <w:p w14:paraId="17A44D02" w14:textId="77777777" w:rsidR="001A2664" w:rsidRPr="00596D57" w:rsidRDefault="001A2664" w:rsidP="001A2664">
            <w:pPr>
              <w:pStyle w:val="ListParagraph"/>
              <w:numPr>
                <w:ilvl w:val="0"/>
                <w:numId w:val="3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1 (partial motion) </w:t>
            </w:r>
          </w:p>
          <w:p w14:paraId="152B0844" w14:textId="77777777" w:rsidR="001A2664" w:rsidRPr="00596D57" w:rsidRDefault="001A2664" w:rsidP="001A2664">
            <w:pPr>
              <w:pStyle w:val="ListParagraph"/>
              <w:numPr>
                <w:ilvl w:val="0"/>
                <w:numId w:val="3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2 (full motion) </w:t>
            </w:r>
          </w:p>
          <w:p w14:paraId="2EE8D792" w14:textId="77777777" w:rsidR="001A2664" w:rsidRPr="00596D57" w:rsidRDefault="001A2664" w:rsidP="00C778CE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Ankle dorsiflexion </w:t>
            </w:r>
          </w:p>
          <w:p w14:paraId="35A2BEBA" w14:textId="77777777" w:rsidR="001A2664" w:rsidRPr="00596D57" w:rsidRDefault="001A2664" w:rsidP="001A2664">
            <w:pPr>
              <w:pStyle w:val="ListParagraph"/>
              <w:numPr>
                <w:ilvl w:val="0"/>
                <w:numId w:val="4"/>
              </w:numPr>
              <w:rPr>
                <w:lang w:val="en-CA"/>
              </w:rPr>
            </w:pPr>
            <w:r w:rsidRPr="00596D57">
              <w:rPr>
                <w:lang w:val="en-CA"/>
              </w:rPr>
              <w:t>0 (cannot be performed)</w:t>
            </w:r>
          </w:p>
          <w:p w14:paraId="3F7BB25F" w14:textId="77777777" w:rsidR="001A2664" w:rsidRPr="00596D57" w:rsidRDefault="001A2664" w:rsidP="001A2664">
            <w:pPr>
              <w:pStyle w:val="ListParagraph"/>
              <w:numPr>
                <w:ilvl w:val="0"/>
                <w:numId w:val="4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1 (partial motion) </w:t>
            </w:r>
          </w:p>
          <w:p w14:paraId="0776C753" w14:textId="77777777" w:rsidR="001A2664" w:rsidRPr="00596D57" w:rsidRDefault="001A2664" w:rsidP="001A2664">
            <w:pPr>
              <w:pStyle w:val="ListParagraph"/>
              <w:numPr>
                <w:ilvl w:val="0"/>
                <w:numId w:val="4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2 (full motion) </w:t>
            </w:r>
          </w:p>
          <w:p w14:paraId="72C96256" w14:textId="77777777" w:rsidR="001A2664" w:rsidRPr="00596D57" w:rsidRDefault="001A2664" w:rsidP="00C778CE">
            <w:pPr>
              <w:rPr>
                <w:lang w:val="en-CA"/>
              </w:rPr>
            </w:pPr>
          </w:p>
        </w:tc>
      </w:tr>
      <w:tr w:rsidR="001A2664" w:rsidRPr="00596D57" w14:paraId="2699FADC" w14:textId="77777777" w:rsidTr="00C778CE">
        <w:tc>
          <w:tcPr>
            <w:tcW w:w="10060" w:type="dxa"/>
          </w:tcPr>
          <w:p w14:paraId="36AC705E" w14:textId="77152391" w:rsidR="001A2664" w:rsidRPr="00596D57" w:rsidRDefault="001A2664" w:rsidP="00C778CE">
            <w:pPr>
              <w:rPr>
                <w:b/>
                <w:lang w:val="en-CA"/>
              </w:rPr>
            </w:pPr>
            <w:r w:rsidRPr="00596D57">
              <w:rPr>
                <w:b/>
                <w:lang w:val="en-CA"/>
              </w:rPr>
              <w:t xml:space="preserve">III. Synergistic Extensor Synergy </w:t>
            </w:r>
          </w:p>
          <w:p w14:paraId="105F8B3C" w14:textId="71D55C4B" w:rsidR="001A2664" w:rsidRPr="00596D57" w:rsidRDefault="001A2664" w:rsidP="00C778CE">
            <w:pPr>
              <w:rPr>
                <w:lang w:val="en-CA"/>
              </w:rPr>
            </w:pPr>
            <w:r w:rsidRPr="00596D57">
              <w:rPr>
                <w:lang w:val="en-CA"/>
              </w:rPr>
              <w:t>From the position of full hi</w:t>
            </w:r>
            <w:r w:rsidR="00141131" w:rsidRPr="00596D57">
              <w:rPr>
                <w:lang w:val="en-CA"/>
              </w:rPr>
              <w:t>p/</w:t>
            </w:r>
            <w:r w:rsidRPr="00596D57">
              <w:rPr>
                <w:lang w:val="en-CA"/>
              </w:rPr>
              <w:t>knee</w:t>
            </w:r>
            <w:r w:rsidR="00141131" w:rsidRPr="00596D57">
              <w:rPr>
                <w:lang w:val="en-CA"/>
              </w:rPr>
              <w:t xml:space="preserve"> flexion</w:t>
            </w:r>
            <w:r w:rsidRPr="00596D57">
              <w:rPr>
                <w:lang w:val="en-CA"/>
              </w:rPr>
              <w:t xml:space="preserve"> and ankle </w:t>
            </w:r>
            <w:r w:rsidR="00141131" w:rsidRPr="00596D57">
              <w:rPr>
                <w:lang w:val="en-CA"/>
              </w:rPr>
              <w:t>dorsi</w:t>
            </w:r>
            <w:r w:rsidRPr="00596D57">
              <w:rPr>
                <w:lang w:val="en-CA"/>
              </w:rPr>
              <w:t xml:space="preserve">flexion, instruct the </w:t>
            </w:r>
            <w:r w:rsidR="00902F2A" w:rsidRPr="00596D57">
              <w:rPr>
                <w:lang w:val="en-CA"/>
              </w:rPr>
              <w:t xml:space="preserve">participant </w:t>
            </w:r>
            <w:r w:rsidRPr="00596D57">
              <w:rPr>
                <w:lang w:val="en-CA"/>
              </w:rPr>
              <w:t xml:space="preserve">to </w:t>
            </w:r>
            <w:r w:rsidR="00141131" w:rsidRPr="00596D57">
              <w:rPr>
                <w:lang w:val="en-CA"/>
              </w:rPr>
              <w:t xml:space="preserve">perform hip </w:t>
            </w:r>
            <w:r w:rsidRPr="00596D57">
              <w:rPr>
                <w:lang w:val="en-CA"/>
              </w:rPr>
              <w:t>exten</w:t>
            </w:r>
            <w:r w:rsidR="00141131" w:rsidRPr="00596D57">
              <w:rPr>
                <w:lang w:val="en-CA"/>
              </w:rPr>
              <w:t>sion/a</w:t>
            </w:r>
            <w:r w:rsidRPr="00596D57">
              <w:rPr>
                <w:lang w:val="en-CA"/>
              </w:rPr>
              <w:t>dduct</w:t>
            </w:r>
            <w:r w:rsidR="00141131" w:rsidRPr="00596D57">
              <w:rPr>
                <w:lang w:val="en-CA"/>
              </w:rPr>
              <w:t xml:space="preserve">ion, knee extension and ankle plantarflexion in </w:t>
            </w:r>
            <w:r w:rsidR="00AA3A3B" w:rsidRPr="00596D57">
              <w:rPr>
                <w:lang w:val="en-CA"/>
              </w:rPr>
              <w:t>a slow</w:t>
            </w:r>
            <w:r w:rsidR="00EE3C77" w:rsidRPr="00596D57">
              <w:rPr>
                <w:lang w:val="en-CA"/>
              </w:rPr>
              <w:t xml:space="preserve"> &amp;</w:t>
            </w:r>
            <w:r w:rsidR="00AA3A3B" w:rsidRPr="00596D57">
              <w:rPr>
                <w:lang w:val="en-CA"/>
              </w:rPr>
              <w:t xml:space="preserve"> controlled manner</w:t>
            </w:r>
            <w:r w:rsidR="00937EAA" w:rsidRPr="00596D57">
              <w:rPr>
                <w:lang w:val="en-CA"/>
              </w:rPr>
              <w:t xml:space="preserve"> (3 sec)</w:t>
            </w:r>
            <w:r w:rsidRPr="00596D57">
              <w:rPr>
                <w:lang w:val="en-CA"/>
              </w:rPr>
              <w:t xml:space="preserve">. </w:t>
            </w:r>
            <w:r w:rsidR="00EE3C77" w:rsidRPr="00596D57">
              <w:rPr>
                <w:lang w:val="en-CA"/>
              </w:rPr>
              <w:t xml:space="preserve">If the participant </w:t>
            </w:r>
            <w:r w:rsidR="00F00333" w:rsidRPr="00596D57">
              <w:rPr>
                <w:lang w:val="en-CA"/>
              </w:rPr>
              <w:t>demonstrates controlled and slow (</w:t>
            </w:r>
            <m:oMath>
              <m:r>
                <w:rPr>
                  <w:rFonts w:ascii="Cambria Math" w:hAnsi="Cambria Math"/>
                  <w:lang w:val="en-CA"/>
                </w:rPr>
                <m:t>≥</m:t>
              </m:r>
            </m:oMath>
            <w:r w:rsidR="00F00333" w:rsidRPr="00596D57">
              <w:rPr>
                <w:lang w:val="en-CA"/>
              </w:rPr>
              <w:t xml:space="preserve">3 sec) </w:t>
            </w:r>
            <w:r w:rsidR="008519D0" w:rsidRPr="00596D57">
              <w:rPr>
                <w:lang w:val="en-CA"/>
              </w:rPr>
              <w:t>movement</w:t>
            </w:r>
            <w:r w:rsidR="00EE3C77" w:rsidRPr="00596D57">
              <w:rPr>
                <w:lang w:val="en-CA"/>
              </w:rPr>
              <w:t xml:space="preserve">, </w:t>
            </w:r>
            <w:r w:rsidR="0087613A" w:rsidRPr="00596D57">
              <w:rPr>
                <w:lang w:val="en-CA"/>
              </w:rPr>
              <w:t xml:space="preserve">add resistance </w:t>
            </w:r>
            <w:r w:rsidR="005710ED" w:rsidRPr="00596D57">
              <w:rPr>
                <w:lang w:val="en-CA"/>
              </w:rPr>
              <w:t xml:space="preserve">with a towel (length </w:t>
            </w:r>
            <w:r w:rsidR="00DC5E1A" w:rsidRPr="00596D57">
              <w:rPr>
                <w:lang w:val="en-CA"/>
              </w:rPr>
              <w:t>of 1 meter</w:t>
            </w:r>
            <w:r w:rsidR="005710ED" w:rsidRPr="00596D57">
              <w:rPr>
                <w:lang w:val="en-CA"/>
              </w:rPr>
              <w:t xml:space="preserve">) </w:t>
            </w:r>
            <w:r w:rsidR="0087613A" w:rsidRPr="00596D57">
              <w:rPr>
                <w:lang w:val="en-CA"/>
              </w:rPr>
              <w:t xml:space="preserve">under the ball of their </w:t>
            </w:r>
            <w:r w:rsidR="00492F69" w:rsidRPr="00596D57">
              <w:rPr>
                <w:lang w:val="en-CA"/>
              </w:rPr>
              <w:t xml:space="preserve">test </w:t>
            </w:r>
            <w:r w:rsidR="0087613A" w:rsidRPr="00596D57">
              <w:rPr>
                <w:lang w:val="en-CA"/>
              </w:rPr>
              <w:t xml:space="preserve">foot, holding </w:t>
            </w:r>
            <w:r w:rsidR="00B12CBC" w:rsidRPr="00596D57">
              <w:rPr>
                <w:lang w:val="en-CA"/>
              </w:rPr>
              <w:t xml:space="preserve">the </w:t>
            </w:r>
            <w:r w:rsidR="0087613A" w:rsidRPr="00596D57">
              <w:rPr>
                <w:lang w:val="en-CA"/>
              </w:rPr>
              <w:t xml:space="preserve">end of the </w:t>
            </w:r>
            <w:r w:rsidR="005710ED" w:rsidRPr="00596D57">
              <w:rPr>
                <w:lang w:val="en-CA"/>
              </w:rPr>
              <w:t xml:space="preserve">towel </w:t>
            </w:r>
            <w:r w:rsidR="00B12CBC" w:rsidRPr="00596D57">
              <w:rPr>
                <w:lang w:val="en-CA"/>
              </w:rPr>
              <w:t>in</w:t>
            </w:r>
            <w:r w:rsidR="0087613A" w:rsidRPr="00596D57">
              <w:rPr>
                <w:lang w:val="en-CA"/>
              </w:rPr>
              <w:t xml:space="preserve"> their hand. Instruct the participant to perform the same motion with this added resistance. </w:t>
            </w:r>
            <w:r w:rsidR="00665C2F" w:rsidRPr="00596D57">
              <w:rPr>
                <w:lang w:val="en-CA"/>
              </w:rPr>
              <w:t xml:space="preserve">If the participant cannot assume the starting position, assess </w:t>
            </w:r>
            <w:r w:rsidR="008519D0" w:rsidRPr="00596D57">
              <w:rPr>
                <w:lang w:val="en-CA"/>
              </w:rPr>
              <w:t>items #6 and #7 (combined knee extension/ankle plantarflexion) without hip extension/adduction (i.e. items #4 and #5 scored 0)</w:t>
            </w:r>
            <w:r w:rsidR="00665C2F" w:rsidRPr="00596D57">
              <w:rPr>
                <w:lang w:val="en-CA"/>
              </w:rPr>
              <w:t>.</w:t>
            </w:r>
          </w:p>
          <w:p w14:paraId="3C6D4268" w14:textId="6CC45B16" w:rsidR="001A2664" w:rsidRPr="00596D57" w:rsidRDefault="001A2664" w:rsidP="00B96BCE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Hip extension </w:t>
            </w:r>
          </w:p>
          <w:p w14:paraId="46995FCE" w14:textId="06905C5B" w:rsidR="001A2664" w:rsidRPr="00596D57" w:rsidRDefault="001A2664" w:rsidP="00B96BCE">
            <w:pPr>
              <w:pStyle w:val="ListParagraph"/>
              <w:numPr>
                <w:ilvl w:val="1"/>
                <w:numId w:val="20"/>
              </w:numPr>
              <w:rPr>
                <w:lang w:val="en-CA"/>
              </w:rPr>
            </w:pPr>
            <w:r w:rsidRPr="00596D57">
              <w:rPr>
                <w:lang w:val="en-CA"/>
              </w:rPr>
              <w:t>0 (no motion</w:t>
            </w:r>
            <w:r w:rsidR="00937EAA" w:rsidRPr="00596D57">
              <w:rPr>
                <w:lang w:val="en-CA"/>
              </w:rPr>
              <w:t xml:space="preserve"> or uncontrolled</w:t>
            </w:r>
            <w:r w:rsidRPr="00596D57">
              <w:rPr>
                <w:lang w:val="en-CA"/>
              </w:rPr>
              <w:t>)</w:t>
            </w:r>
          </w:p>
          <w:p w14:paraId="04FD3B61" w14:textId="5F32214F" w:rsidR="001A2664" w:rsidRPr="00596D57" w:rsidRDefault="00937EAA" w:rsidP="00B96BCE">
            <w:pPr>
              <w:pStyle w:val="ListParagraph"/>
              <w:numPr>
                <w:ilvl w:val="1"/>
                <w:numId w:val="20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1 (little control and quick, </w:t>
            </w:r>
            <m:oMath>
              <m:r>
                <w:rPr>
                  <w:rFonts w:ascii="Cambria Math" w:hAnsi="Cambria Math"/>
                  <w:lang w:val="en-CA"/>
                </w:rPr>
                <m:t>&lt;</m:t>
              </m:r>
            </m:oMath>
            <w:r w:rsidRPr="00596D57">
              <w:rPr>
                <w:lang w:val="en-CA"/>
              </w:rPr>
              <w:t>3 sec</w:t>
            </w:r>
            <w:r w:rsidR="001A2664" w:rsidRPr="00596D57">
              <w:rPr>
                <w:lang w:val="en-CA"/>
              </w:rPr>
              <w:t>)</w:t>
            </w:r>
          </w:p>
          <w:p w14:paraId="01DBAE0A" w14:textId="13CD8526" w:rsidR="001A2664" w:rsidRPr="00596D57" w:rsidRDefault="001A2664" w:rsidP="00B96BCE">
            <w:pPr>
              <w:pStyle w:val="ListParagraph"/>
              <w:numPr>
                <w:ilvl w:val="1"/>
                <w:numId w:val="20"/>
              </w:numPr>
              <w:rPr>
                <w:lang w:val="en-CA"/>
              </w:rPr>
            </w:pPr>
            <w:r w:rsidRPr="00596D57">
              <w:rPr>
                <w:lang w:val="en-CA"/>
              </w:rPr>
              <w:t>2 (</w:t>
            </w:r>
            <w:r w:rsidR="00937EAA" w:rsidRPr="00596D57">
              <w:rPr>
                <w:lang w:val="en-CA"/>
              </w:rPr>
              <w:t>controlled</w:t>
            </w:r>
            <w:r w:rsidR="00B96BCE" w:rsidRPr="00596D57">
              <w:rPr>
                <w:lang w:val="en-CA"/>
              </w:rPr>
              <w:t xml:space="preserve"> and slow</w:t>
            </w:r>
            <w:r w:rsidR="00937EAA" w:rsidRPr="00596D57">
              <w:rPr>
                <w:lang w:val="en-CA"/>
              </w:rPr>
              <w:t xml:space="preserve">, </w:t>
            </w:r>
            <m:oMath>
              <m:r>
                <w:rPr>
                  <w:rFonts w:ascii="Cambria Math" w:hAnsi="Cambria Math"/>
                  <w:lang w:val="en-CA"/>
                </w:rPr>
                <m:t>≥</m:t>
              </m:r>
            </m:oMath>
            <w:r w:rsidR="00937EAA" w:rsidRPr="00596D57">
              <w:rPr>
                <w:lang w:val="en-CA"/>
              </w:rPr>
              <w:t>3 sec</w:t>
            </w:r>
            <w:r w:rsidR="00F00333" w:rsidRPr="00596D57">
              <w:rPr>
                <w:lang w:val="en-CA"/>
              </w:rPr>
              <w:t xml:space="preserve">, with </w:t>
            </w:r>
            <w:r w:rsidR="00633823" w:rsidRPr="00596D57">
              <w:rPr>
                <w:lang w:val="en-CA"/>
              </w:rPr>
              <w:t>towel</w:t>
            </w:r>
            <w:r w:rsidR="00937EAA" w:rsidRPr="00596D57">
              <w:rPr>
                <w:lang w:val="en-CA"/>
              </w:rPr>
              <w:t>)</w:t>
            </w:r>
          </w:p>
          <w:p w14:paraId="63B07924" w14:textId="77777777" w:rsidR="001A2664" w:rsidRPr="00596D57" w:rsidRDefault="001A2664" w:rsidP="00F00333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Hip adduction </w:t>
            </w:r>
          </w:p>
          <w:p w14:paraId="04244D2D" w14:textId="115963E8" w:rsidR="001A2664" w:rsidRPr="00596D57" w:rsidRDefault="001A2664" w:rsidP="00B96BCE">
            <w:pPr>
              <w:pStyle w:val="ListParagraph"/>
              <w:numPr>
                <w:ilvl w:val="0"/>
                <w:numId w:val="21"/>
              </w:numPr>
              <w:rPr>
                <w:lang w:val="en-CA"/>
              </w:rPr>
            </w:pPr>
            <w:r w:rsidRPr="00596D57">
              <w:rPr>
                <w:lang w:val="en-CA"/>
              </w:rPr>
              <w:t>0 (no motion</w:t>
            </w:r>
            <w:r w:rsidR="00B96BCE" w:rsidRPr="00596D57">
              <w:rPr>
                <w:lang w:val="en-CA"/>
              </w:rPr>
              <w:t xml:space="preserve"> or uncontrolled</w:t>
            </w:r>
            <w:r w:rsidRPr="00596D57">
              <w:rPr>
                <w:lang w:val="en-CA"/>
              </w:rPr>
              <w:t xml:space="preserve">) </w:t>
            </w:r>
          </w:p>
          <w:p w14:paraId="7FB15B76" w14:textId="3B92F240" w:rsidR="001A2664" w:rsidRPr="00596D57" w:rsidRDefault="00937EAA" w:rsidP="00B96BCE">
            <w:pPr>
              <w:pStyle w:val="ListParagraph"/>
              <w:numPr>
                <w:ilvl w:val="0"/>
                <w:numId w:val="21"/>
              </w:numPr>
              <w:rPr>
                <w:lang w:val="en-CA"/>
              </w:rPr>
            </w:pPr>
            <w:r w:rsidRPr="00596D57">
              <w:rPr>
                <w:lang w:val="en-CA"/>
              </w:rPr>
              <w:t>1 (little con</w:t>
            </w:r>
            <w:r w:rsidR="00B96BCE" w:rsidRPr="00596D57">
              <w:rPr>
                <w:lang w:val="en-CA"/>
              </w:rPr>
              <w:t>trol</w:t>
            </w:r>
            <w:r w:rsidRPr="00596D57">
              <w:rPr>
                <w:lang w:val="en-CA"/>
              </w:rPr>
              <w:t xml:space="preserve"> and quick, </w:t>
            </w:r>
            <m:oMath>
              <m:r>
                <w:rPr>
                  <w:rFonts w:ascii="Cambria Math" w:hAnsi="Cambria Math"/>
                  <w:lang w:val="en-CA"/>
                </w:rPr>
                <m:t>&lt;</m:t>
              </m:r>
            </m:oMath>
            <w:r w:rsidRPr="00596D57">
              <w:rPr>
                <w:lang w:val="en-CA"/>
              </w:rPr>
              <w:t>3 sec)</w:t>
            </w:r>
          </w:p>
          <w:p w14:paraId="53E36627" w14:textId="4E79CEC8" w:rsidR="00EE3C77" w:rsidRPr="00596D57" w:rsidRDefault="001A2664" w:rsidP="00F00333">
            <w:pPr>
              <w:pStyle w:val="ListParagraph"/>
              <w:numPr>
                <w:ilvl w:val="0"/>
                <w:numId w:val="21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2 </w:t>
            </w:r>
            <w:r w:rsidR="00B96BCE" w:rsidRPr="00596D57">
              <w:rPr>
                <w:lang w:val="en-CA"/>
              </w:rPr>
              <w:t xml:space="preserve">(controlled and slow, </w:t>
            </w:r>
            <m:oMath>
              <m:r>
                <w:rPr>
                  <w:rFonts w:ascii="Cambria Math" w:hAnsi="Cambria Math"/>
                  <w:lang w:val="en-CA"/>
                </w:rPr>
                <m:t>≥</m:t>
              </m:r>
            </m:oMath>
            <w:r w:rsidR="00B96BCE" w:rsidRPr="00596D57">
              <w:rPr>
                <w:lang w:val="en-CA"/>
              </w:rPr>
              <w:t>3 sec</w:t>
            </w:r>
            <w:r w:rsidR="00F00333" w:rsidRPr="00596D57">
              <w:rPr>
                <w:lang w:val="en-CA"/>
              </w:rPr>
              <w:t xml:space="preserve">, with </w:t>
            </w:r>
            <w:r w:rsidR="00633823" w:rsidRPr="00596D57">
              <w:rPr>
                <w:lang w:val="en-CA"/>
              </w:rPr>
              <w:t>towel</w:t>
            </w:r>
            <w:r w:rsidR="00B96BCE" w:rsidRPr="00596D57">
              <w:rPr>
                <w:lang w:val="en-CA"/>
              </w:rPr>
              <w:t>)</w:t>
            </w:r>
          </w:p>
          <w:p w14:paraId="18096809" w14:textId="77777777" w:rsidR="001A2664" w:rsidRPr="00596D57" w:rsidRDefault="001A2664" w:rsidP="00B96BCE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Knee extension </w:t>
            </w:r>
          </w:p>
          <w:p w14:paraId="3BE8D006" w14:textId="2D5A6744" w:rsidR="001A2664" w:rsidRPr="00596D57" w:rsidRDefault="001A2664" w:rsidP="00B96BCE">
            <w:pPr>
              <w:pStyle w:val="ListParagraph"/>
              <w:numPr>
                <w:ilvl w:val="0"/>
                <w:numId w:val="22"/>
              </w:numPr>
              <w:rPr>
                <w:lang w:val="en-CA"/>
              </w:rPr>
            </w:pPr>
            <w:r w:rsidRPr="00596D57">
              <w:rPr>
                <w:lang w:val="en-CA"/>
              </w:rPr>
              <w:t>0 (no motion</w:t>
            </w:r>
            <w:r w:rsidR="00B96BCE" w:rsidRPr="00596D57">
              <w:rPr>
                <w:lang w:val="en-CA"/>
              </w:rPr>
              <w:t xml:space="preserve"> or uncontrolled</w:t>
            </w:r>
            <w:r w:rsidRPr="00596D57">
              <w:rPr>
                <w:lang w:val="en-CA"/>
              </w:rPr>
              <w:t xml:space="preserve">) </w:t>
            </w:r>
          </w:p>
          <w:p w14:paraId="6D815D34" w14:textId="22604322" w:rsidR="001A2664" w:rsidRPr="00596D57" w:rsidRDefault="00937EAA" w:rsidP="00B96BCE">
            <w:pPr>
              <w:pStyle w:val="ListParagraph"/>
              <w:numPr>
                <w:ilvl w:val="0"/>
                <w:numId w:val="22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1 (quick and/or uncontrolled, </w:t>
            </w:r>
            <m:oMath>
              <m:r>
                <w:rPr>
                  <w:rFonts w:ascii="Cambria Math" w:hAnsi="Cambria Math"/>
                  <w:lang w:val="en-CA"/>
                </w:rPr>
                <m:t>&lt;</m:t>
              </m:r>
            </m:oMath>
            <w:r w:rsidRPr="00596D57">
              <w:rPr>
                <w:lang w:val="en-CA"/>
              </w:rPr>
              <w:t>3 sec)</w:t>
            </w:r>
          </w:p>
          <w:p w14:paraId="3E94C5E6" w14:textId="31FEAF8A" w:rsidR="00EE3C77" w:rsidRPr="00596D57" w:rsidRDefault="001A2664" w:rsidP="00F00333">
            <w:pPr>
              <w:pStyle w:val="ListParagraph"/>
              <w:numPr>
                <w:ilvl w:val="0"/>
                <w:numId w:val="22"/>
              </w:numPr>
              <w:rPr>
                <w:lang w:val="en-CA"/>
              </w:rPr>
            </w:pPr>
            <w:r w:rsidRPr="00596D57">
              <w:rPr>
                <w:lang w:val="en-CA"/>
              </w:rPr>
              <w:t>2 (</w:t>
            </w:r>
            <w:r w:rsidR="00B96BCE" w:rsidRPr="00596D57">
              <w:rPr>
                <w:lang w:val="en-CA"/>
              </w:rPr>
              <w:t xml:space="preserve">controlled and slow, </w:t>
            </w:r>
            <m:oMath>
              <m:r>
                <w:rPr>
                  <w:rFonts w:ascii="Cambria Math" w:hAnsi="Cambria Math"/>
                  <w:lang w:val="en-CA"/>
                </w:rPr>
                <m:t>≥</m:t>
              </m:r>
            </m:oMath>
            <w:r w:rsidR="00B96BCE" w:rsidRPr="00596D57">
              <w:rPr>
                <w:lang w:val="en-CA"/>
              </w:rPr>
              <w:t>3 sec</w:t>
            </w:r>
            <w:r w:rsidR="00F00333" w:rsidRPr="00596D57">
              <w:rPr>
                <w:lang w:val="en-CA"/>
              </w:rPr>
              <w:t xml:space="preserve">, with </w:t>
            </w:r>
            <w:r w:rsidR="00633823" w:rsidRPr="00596D57">
              <w:rPr>
                <w:lang w:val="en-CA"/>
              </w:rPr>
              <w:t>towel</w:t>
            </w:r>
            <w:r w:rsidR="00B96BCE" w:rsidRPr="00596D57">
              <w:rPr>
                <w:lang w:val="en-CA"/>
              </w:rPr>
              <w:t>)</w:t>
            </w:r>
          </w:p>
          <w:p w14:paraId="6593DEB4" w14:textId="77777777" w:rsidR="001A2664" w:rsidRPr="00596D57" w:rsidRDefault="001A2664" w:rsidP="00B96BCE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Ankle plantarflexion </w:t>
            </w:r>
          </w:p>
          <w:p w14:paraId="74D39720" w14:textId="747B08BB" w:rsidR="001A2664" w:rsidRPr="00596D57" w:rsidRDefault="001A2664" w:rsidP="00B96BCE">
            <w:pPr>
              <w:pStyle w:val="ListParagraph"/>
              <w:numPr>
                <w:ilvl w:val="0"/>
                <w:numId w:val="23"/>
              </w:numPr>
              <w:rPr>
                <w:lang w:val="en-CA"/>
              </w:rPr>
            </w:pPr>
            <w:r w:rsidRPr="00596D57">
              <w:rPr>
                <w:lang w:val="en-CA"/>
              </w:rPr>
              <w:t>0 (</w:t>
            </w:r>
            <w:r w:rsidR="00B96BCE" w:rsidRPr="00596D57">
              <w:rPr>
                <w:lang w:val="en-CA"/>
              </w:rPr>
              <w:t>no motion or uncontrolled)</w:t>
            </w:r>
          </w:p>
          <w:p w14:paraId="74598A80" w14:textId="26E050CB" w:rsidR="001A2664" w:rsidRPr="00596D57" w:rsidRDefault="00937EAA" w:rsidP="00B96BCE">
            <w:pPr>
              <w:pStyle w:val="ListParagraph"/>
              <w:numPr>
                <w:ilvl w:val="0"/>
                <w:numId w:val="23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1 (quick and/or uncontrolled, </w:t>
            </w:r>
            <m:oMath>
              <m:r>
                <w:rPr>
                  <w:rFonts w:ascii="Cambria Math" w:hAnsi="Cambria Math"/>
                  <w:lang w:val="en-CA"/>
                </w:rPr>
                <m:t>&lt;</m:t>
              </m:r>
            </m:oMath>
            <w:r w:rsidRPr="00596D57">
              <w:rPr>
                <w:lang w:val="en-CA"/>
              </w:rPr>
              <w:t>3 sec)</w:t>
            </w:r>
          </w:p>
          <w:p w14:paraId="2899929B" w14:textId="12A115A8" w:rsidR="001A2664" w:rsidRPr="00596D57" w:rsidRDefault="001A2664" w:rsidP="00011585">
            <w:pPr>
              <w:pStyle w:val="ListParagraph"/>
              <w:numPr>
                <w:ilvl w:val="0"/>
                <w:numId w:val="23"/>
              </w:numPr>
              <w:rPr>
                <w:lang w:val="en-CA"/>
              </w:rPr>
            </w:pPr>
            <w:r w:rsidRPr="00596D57">
              <w:rPr>
                <w:lang w:val="en-CA"/>
              </w:rPr>
              <w:t>2 (</w:t>
            </w:r>
            <w:r w:rsidR="00B96BCE" w:rsidRPr="00596D57">
              <w:rPr>
                <w:lang w:val="en-CA"/>
              </w:rPr>
              <w:t xml:space="preserve">controlled and slow, </w:t>
            </w:r>
            <m:oMath>
              <m:r>
                <w:rPr>
                  <w:rFonts w:ascii="Cambria Math" w:hAnsi="Cambria Math"/>
                  <w:lang w:val="en-CA"/>
                </w:rPr>
                <m:t>≥</m:t>
              </m:r>
            </m:oMath>
            <w:r w:rsidR="00B96BCE" w:rsidRPr="00596D57">
              <w:rPr>
                <w:lang w:val="en-CA"/>
              </w:rPr>
              <w:t>3 sec</w:t>
            </w:r>
            <w:r w:rsidR="00F00333" w:rsidRPr="00596D57">
              <w:rPr>
                <w:lang w:val="en-CA"/>
              </w:rPr>
              <w:t xml:space="preserve">, with </w:t>
            </w:r>
            <w:r w:rsidR="00633823" w:rsidRPr="00596D57">
              <w:rPr>
                <w:lang w:val="en-CA"/>
              </w:rPr>
              <w:t>towel</w:t>
            </w:r>
            <w:r w:rsidR="00B96BCE" w:rsidRPr="00596D57">
              <w:rPr>
                <w:lang w:val="en-CA"/>
              </w:rPr>
              <w:t>)</w:t>
            </w:r>
          </w:p>
        </w:tc>
      </w:tr>
      <w:tr w:rsidR="001A2664" w:rsidRPr="00596D57" w14:paraId="45E57435" w14:textId="77777777" w:rsidTr="00C778CE">
        <w:tc>
          <w:tcPr>
            <w:tcW w:w="10060" w:type="dxa"/>
          </w:tcPr>
          <w:p w14:paraId="7C398663" w14:textId="77777777" w:rsidR="001A2664" w:rsidRPr="00596D57" w:rsidRDefault="001A2664" w:rsidP="00C778CE">
            <w:pPr>
              <w:rPr>
                <w:lang w:val="en-CA"/>
              </w:rPr>
            </w:pPr>
            <w:r w:rsidRPr="00596D57">
              <w:rPr>
                <w:b/>
                <w:lang w:val="en-CA"/>
              </w:rPr>
              <w:lastRenderedPageBreak/>
              <w:t>Knee/Ankle</w:t>
            </w:r>
          </w:p>
        </w:tc>
      </w:tr>
      <w:tr w:rsidR="001A2664" w:rsidRPr="00596D57" w14:paraId="413F2E51" w14:textId="77777777" w:rsidTr="00C778CE">
        <w:tc>
          <w:tcPr>
            <w:tcW w:w="10060" w:type="dxa"/>
          </w:tcPr>
          <w:p w14:paraId="0EA7F2FE" w14:textId="77777777" w:rsidR="001A2664" w:rsidRPr="00596D57" w:rsidRDefault="001A2664" w:rsidP="00C778CE">
            <w:pPr>
              <w:rPr>
                <w:b/>
                <w:lang w:val="en-CA"/>
              </w:rPr>
            </w:pPr>
            <w:r w:rsidRPr="00596D57">
              <w:rPr>
                <w:b/>
                <w:lang w:val="en-CA"/>
              </w:rPr>
              <w:t xml:space="preserve">IV. Movement Combining Synergy </w:t>
            </w:r>
          </w:p>
          <w:p w14:paraId="5C21B6AA" w14:textId="77777777" w:rsidR="001A2664" w:rsidRPr="00596D57" w:rsidRDefault="001A2664" w:rsidP="00C778CE">
            <w:pPr>
              <w:rPr>
                <w:lang w:val="en-CA"/>
              </w:rPr>
            </w:pPr>
            <w:r w:rsidRPr="00596D57">
              <w:rPr>
                <w:lang w:val="en-CA"/>
              </w:rPr>
              <w:t xml:space="preserve">Sitting with knees free of chair/bedside, there should be slight knee extension </w:t>
            </w:r>
          </w:p>
          <w:p w14:paraId="14698109" w14:textId="77777777" w:rsidR="001A2664" w:rsidRPr="00596D57" w:rsidRDefault="001A2664" w:rsidP="00C778CE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596D57">
              <w:rPr>
                <w:lang w:val="en-CA"/>
              </w:rPr>
              <w:t>Knee flexion beyond 90</w:t>
            </w:r>
            <w:r w:rsidRPr="00596D57">
              <w:rPr>
                <w:vertAlign w:val="superscript"/>
                <w:lang w:val="en-CA"/>
              </w:rPr>
              <w:t>o</w:t>
            </w:r>
            <w:r w:rsidRPr="00596D57">
              <w:rPr>
                <w:lang w:val="en-CA"/>
              </w:rPr>
              <w:t xml:space="preserve"> </w:t>
            </w:r>
          </w:p>
          <w:p w14:paraId="2E87F19D" w14:textId="77777777" w:rsidR="001A2664" w:rsidRPr="00596D57" w:rsidRDefault="001A2664" w:rsidP="00C778CE">
            <w:pPr>
              <w:pStyle w:val="ListParagraph"/>
              <w:numPr>
                <w:ilvl w:val="0"/>
                <w:numId w:val="11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0 (no active movement) </w:t>
            </w:r>
          </w:p>
          <w:p w14:paraId="304CE87B" w14:textId="77777777" w:rsidR="001A2664" w:rsidRPr="00596D57" w:rsidRDefault="001A2664" w:rsidP="00C778CE">
            <w:pPr>
              <w:pStyle w:val="ListParagraph"/>
              <w:numPr>
                <w:ilvl w:val="0"/>
                <w:numId w:val="11"/>
              </w:numPr>
              <w:rPr>
                <w:lang w:val="en-CA"/>
              </w:rPr>
            </w:pPr>
            <w:r w:rsidRPr="00596D57">
              <w:rPr>
                <w:lang w:val="en-CA"/>
              </w:rPr>
              <w:t>1 (from slightly extended position, knee can be actively flexed but not beyond 90</w:t>
            </w:r>
            <w:r w:rsidRPr="00596D57">
              <w:rPr>
                <w:vertAlign w:val="superscript"/>
                <w:lang w:val="en-CA"/>
              </w:rPr>
              <w:t>o</w:t>
            </w:r>
            <w:r w:rsidRPr="00596D57">
              <w:rPr>
                <w:lang w:val="en-CA"/>
              </w:rPr>
              <w:t xml:space="preserve">) </w:t>
            </w:r>
          </w:p>
          <w:p w14:paraId="117F855D" w14:textId="77777777" w:rsidR="001A2664" w:rsidRPr="00596D57" w:rsidRDefault="001A2664" w:rsidP="00C778CE">
            <w:pPr>
              <w:pStyle w:val="ListParagraph"/>
              <w:numPr>
                <w:ilvl w:val="0"/>
                <w:numId w:val="11"/>
              </w:numPr>
              <w:rPr>
                <w:lang w:val="en-CA"/>
              </w:rPr>
            </w:pPr>
            <w:r w:rsidRPr="00596D57">
              <w:rPr>
                <w:lang w:val="en-CA"/>
              </w:rPr>
              <w:t>2 (knee flexion beyond 90</w:t>
            </w:r>
            <w:r w:rsidRPr="00596D57">
              <w:rPr>
                <w:vertAlign w:val="superscript"/>
                <w:lang w:val="en-CA"/>
              </w:rPr>
              <w:t>o</w:t>
            </w:r>
            <w:r w:rsidRPr="00596D57">
              <w:rPr>
                <w:lang w:val="en-CA"/>
              </w:rPr>
              <w:t xml:space="preserve">) </w:t>
            </w:r>
          </w:p>
          <w:p w14:paraId="642BE99F" w14:textId="77777777" w:rsidR="001A2664" w:rsidRPr="00596D57" w:rsidRDefault="001A2664" w:rsidP="00C778CE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Ankle dorsiflexion </w:t>
            </w:r>
          </w:p>
          <w:p w14:paraId="03AE5261" w14:textId="77777777" w:rsidR="001A2664" w:rsidRPr="00596D57" w:rsidRDefault="001A2664" w:rsidP="00C778CE">
            <w:pPr>
              <w:pStyle w:val="ListParagraph"/>
              <w:numPr>
                <w:ilvl w:val="0"/>
                <w:numId w:val="12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0 (no active dorsiflexion) </w:t>
            </w:r>
          </w:p>
          <w:p w14:paraId="519B1001" w14:textId="77777777" w:rsidR="001A2664" w:rsidRPr="00596D57" w:rsidRDefault="001A2664" w:rsidP="00C778CE">
            <w:pPr>
              <w:pStyle w:val="ListParagraph"/>
              <w:numPr>
                <w:ilvl w:val="0"/>
                <w:numId w:val="12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1 (partial active dorsiflexion) </w:t>
            </w:r>
          </w:p>
          <w:p w14:paraId="44C1DC1E" w14:textId="77777777" w:rsidR="001A2664" w:rsidRPr="00596D57" w:rsidRDefault="001A2664" w:rsidP="00C778CE">
            <w:pPr>
              <w:pStyle w:val="ListParagraph"/>
              <w:numPr>
                <w:ilvl w:val="0"/>
                <w:numId w:val="12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2 (normal dorsiflexion) </w:t>
            </w:r>
          </w:p>
          <w:p w14:paraId="5C263800" w14:textId="77777777" w:rsidR="001A2664" w:rsidRPr="00596D57" w:rsidRDefault="001A2664" w:rsidP="00C778CE">
            <w:pPr>
              <w:rPr>
                <w:b/>
                <w:lang w:val="en-CA"/>
              </w:rPr>
            </w:pPr>
          </w:p>
        </w:tc>
      </w:tr>
      <w:tr w:rsidR="00540D02" w:rsidRPr="00596D57" w14:paraId="6A107346" w14:textId="77777777" w:rsidTr="002F66C0">
        <w:trPr>
          <w:trHeight w:val="3373"/>
        </w:trPr>
        <w:tc>
          <w:tcPr>
            <w:tcW w:w="10060" w:type="dxa"/>
          </w:tcPr>
          <w:p w14:paraId="229E0568" w14:textId="72EC4960" w:rsidR="001A2664" w:rsidRPr="00596D57" w:rsidRDefault="002E694C" w:rsidP="00C778CE">
            <w:pPr>
              <w:rPr>
                <w:b/>
                <w:lang w:val="en-CA"/>
              </w:rPr>
            </w:pPr>
            <w:r w:rsidRPr="00596D57">
              <w:rPr>
                <w:b/>
                <w:lang w:val="en-CA"/>
              </w:rPr>
              <w:t>V</w:t>
            </w:r>
            <w:r w:rsidR="001A2664" w:rsidRPr="00596D57">
              <w:rPr>
                <w:b/>
                <w:lang w:val="en-CA"/>
              </w:rPr>
              <w:t xml:space="preserve">. Coordination/Speed </w:t>
            </w:r>
          </w:p>
          <w:p w14:paraId="234224F9" w14:textId="55CE47F6" w:rsidR="001A2664" w:rsidRPr="00596D57" w:rsidRDefault="00A5699E" w:rsidP="00C778CE">
            <w:pPr>
              <w:rPr>
                <w:lang w:val="en-CA"/>
              </w:rPr>
            </w:pPr>
            <w:r w:rsidRPr="00596D57">
              <w:rPr>
                <w:lang w:val="en-CA"/>
              </w:rPr>
              <w:t>In</w:t>
            </w:r>
            <w:r w:rsidR="008B798A" w:rsidRPr="00596D57">
              <w:rPr>
                <w:lang w:val="en-CA"/>
              </w:rPr>
              <w:t xml:space="preserve"> sitting</w:t>
            </w:r>
            <w:r w:rsidR="001A2664" w:rsidRPr="00596D57">
              <w:rPr>
                <w:lang w:val="en-CA"/>
              </w:rPr>
              <w:t>,</w:t>
            </w:r>
            <w:r w:rsidRPr="00596D57">
              <w:rPr>
                <w:lang w:val="en-CA"/>
              </w:rPr>
              <w:t xml:space="preserve"> have </w:t>
            </w:r>
            <w:r w:rsidR="00902F2A" w:rsidRPr="00596D57">
              <w:rPr>
                <w:lang w:val="en-CA"/>
              </w:rPr>
              <w:t xml:space="preserve">participant </w:t>
            </w:r>
            <w:r w:rsidR="00AA3A3B" w:rsidRPr="00596D57">
              <w:rPr>
                <w:lang w:val="en-CA"/>
              </w:rPr>
              <w:t>with eyes closed</w:t>
            </w:r>
            <w:r w:rsidRPr="00596D57">
              <w:rPr>
                <w:lang w:val="en-CA"/>
              </w:rPr>
              <w:t xml:space="preserve"> move their </w:t>
            </w:r>
            <w:r w:rsidR="001A2664" w:rsidRPr="00596D57">
              <w:rPr>
                <w:lang w:val="en-CA"/>
              </w:rPr>
              <w:t>heel to</w:t>
            </w:r>
            <w:r w:rsidRPr="00596D57">
              <w:rPr>
                <w:lang w:val="en-CA"/>
              </w:rPr>
              <w:t xml:space="preserve"> the</w:t>
            </w:r>
            <w:r w:rsidR="001A2664" w:rsidRPr="00596D57">
              <w:rPr>
                <w:lang w:val="en-CA"/>
              </w:rPr>
              <w:t xml:space="preserve"> opposite knee 5 times in rapid succession. </w:t>
            </w:r>
          </w:p>
          <w:p w14:paraId="3B913528" w14:textId="77777777" w:rsidR="001A2664" w:rsidRPr="00596D57" w:rsidRDefault="001A2664" w:rsidP="00C778CE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596D57">
              <w:rPr>
                <w:lang w:val="en-CA"/>
              </w:rPr>
              <w:t>Tremor</w:t>
            </w:r>
          </w:p>
          <w:p w14:paraId="4CB10B0F" w14:textId="77777777" w:rsidR="001A2664" w:rsidRPr="00596D57" w:rsidRDefault="001A2664" w:rsidP="00C778CE">
            <w:pPr>
              <w:pStyle w:val="ListParagraph"/>
              <w:numPr>
                <w:ilvl w:val="0"/>
                <w:numId w:val="16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0 (marked tremor) </w:t>
            </w:r>
          </w:p>
          <w:p w14:paraId="3F021BE3" w14:textId="77777777" w:rsidR="001A2664" w:rsidRPr="00596D57" w:rsidRDefault="001A2664" w:rsidP="00C778CE">
            <w:pPr>
              <w:pStyle w:val="ListParagraph"/>
              <w:numPr>
                <w:ilvl w:val="0"/>
                <w:numId w:val="16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1 (slight tremor) </w:t>
            </w:r>
          </w:p>
          <w:p w14:paraId="4EF49A59" w14:textId="77777777" w:rsidR="001A2664" w:rsidRPr="00596D57" w:rsidRDefault="001A2664" w:rsidP="00C778CE">
            <w:pPr>
              <w:pStyle w:val="ListParagraph"/>
              <w:numPr>
                <w:ilvl w:val="0"/>
                <w:numId w:val="16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2 (no tremor) </w:t>
            </w:r>
          </w:p>
          <w:p w14:paraId="18D21BBB" w14:textId="77777777" w:rsidR="001A2664" w:rsidRPr="00596D57" w:rsidRDefault="001A2664" w:rsidP="00C778CE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Dysmetria </w:t>
            </w:r>
          </w:p>
          <w:p w14:paraId="4F7E8EC7" w14:textId="77777777" w:rsidR="001A2664" w:rsidRPr="00596D57" w:rsidRDefault="001A2664" w:rsidP="00C778CE">
            <w:pPr>
              <w:pStyle w:val="ListParagraph"/>
              <w:numPr>
                <w:ilvl w:val="0"/>
                <w:numId w:val="17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0 (pronounced or unsystematic dysmetria) </w:t>
            </w:r>
          </w:p>
          <w:p w14:paraId="45384AD3" w14:textId="77777777" w:rsidR="001A2664" w:rsidRPr="00596D57" w:rsidRDefault="001A2664" w:rsidP="00C778CE">
            <w:pPr>
              <w:pStyle w:val="ListParagraph"/>
              <w:numPr>
                <w:ilvl w:val="0"/>
                <w:numId w:val="17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1 (slight and systemic dysmetria) </w:t>
            </w:r>
          </w:p>
          <w:p w14:paraId="1B9B5506" w14:textId="77777777" w:rsidR="001A2664" w:rsidRPr="00596D57" w:rsidRDefault="001A2664" w:rsidP="00C778CE">
            <w:pPr>
              <w:pStyle w:val="ListParagraph"/>
              <w:numPr>
                <w:ilvl w:val="0"/>
                <w:numId w:val="17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2 (no dysmetria) </w:t>
            </w:r>
          </w:p>
          <w:p w14:paraId="31198EE3" w14:textId="77777777" w:rsidR="001A2664" w:rsidRPr="00596D57" w:rsidRDefault="001A2664" w:rsidP="00C778CE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Speed </w:t>
            </w:r>
          </w:p>
          <w:p w14:paraId="3C8B6DC9" w14:textId="77777777" w:rsidR="001A2664" w:rsidRPr="00596D57" w:rsidRDefault="001A2664" w:rsidP="00C778CE">
            <w:pPr>
              <w:pStyle w:val="ListParagraph"/>
              <w:numPr>
                <w:ilvl w:val="0"/>
                <w:numId w:val="18"/>
              </w:numPr>
              <w:rPr>
                <w:lang w:val="en-CA"/>
              </w:rPr>
            </w:pPr>
            <w:r w:rsidRPr="00596D57">
              <w:rPr>
                <w:lang w:val="en-CA"/>
              </w:rPr>
              <w:t>0 (affected leg is 6 or more seconds slower than the unaffected leg)</w:t>
            </w:r>
          </w:p>
          <w:p w14:paraId="4BFF9142" w14:textId="77777777" w:rsidR="001A2664" w:rsidRPr="00596D57" w:rsidRDefault="001A2664" w:rsidP="00C778CE">
            <w:pPr>
              <w:pStyle w:val="ListParagraph"/>
              <w:numPr>
                <w:ilvl w:val="0"/>
                <w:numId w:val="18"/>
              </w:numPr>
              <w:rPr>
                <w:lang w:val="en-CA"/>
              </w:rPr>
            </w:pPr>
            <w:r w:rsidRPr="00596D57">
              <w:rPr>
                <w:lang w:val="en-CA"/>
              </w:rPr>
              <w:t>1 (affected leg is 2-5 seconds slower than the unaffected leg)</w:t>
            </w:r>
          </w:p>
          <w:p w14:paraId="267477A1" w14:textId="77777777" w:rsidR="001A2664" w:rsidRPr="00596D57" w:rsidRDefault="001A2664" w:rsidP="00C778CE">
            <w:pPr>
              <w:pStyle w:val="ListParagraph"/>
              <w:numPr>
                <w:ilvl w:val="0"/>
                <w:numId w:val="18"/>
              </w:numPr>
              <w:rPr>
                <w:lang w:val="en-CA"/>
              </w:rPr>
            </w:pPr>
            <w:r w:rsidRPr="00596D57">
              <w:rPr>
                <w:lang w:val="en-CA"/>
              </w:rPr>
              <w:t xml:space="preserve">2 (less than 2 seconds difference between the affected and unaffected legs)  </w:t>
            </w:r>
          </w:p>
          <w:p w14:paraId="5D1E2F7B" w14:textId="77777777" w:rsidR="001A2664" w:rsidRPr="00596D57" w:rsidRDefault="001A2664" w:rsidP="00C778CE">
            <w:pPr>
              <w:rPr>
                <w:b/>
                <w:lang w:val="en-CA"/>
              </w:rPr>
            </w:pPr>
          </w:p>
        </w:tc>
      </w:tr>
      <w:tr w:rsidR="001A2664" w:rsidRPr="00596D57" w14:paraId="736BF166" w14:textId="77777777" w:rsidTr="00C778CE">
        <w:tc>
          <w:tcPr>
            <w:tcW w:w="10060" w:type="dxa"/>
          </w:tcPr>
          <w:p w14:paraId="5CC9CEED" w14:textId="77777777" w:rsidR="00011585" w:rsidRPr="00596D57" w:rsidRDefault="00011585" w:rsidP="00540D02">
            <w:pPr>
              <w:rPr>
                <w:b/>
                <w:lang w:val="en-CA"/>
              </w:rPr>
            </w:pPr>
          </w:p>
          <w:p w14:paraId="74227A5E" w14:textId="48C87D50" w:rsidR="00540D02" w:rsidRPr="00596D57" w:rsidRDefault="00540D02" w:rsidP="00540D02">
            <w:pPr>
              <w:rPr>
                <w:b/>
                <w:lang w:val="en-CA"/>
              </w:rPr>
            </w:pPr>
            <w:r w:rsidRPr="00596D57">
              <w:rPr>
                <w:b/>
                <w:lang w:val="en-CA"/>
              </w:rPr>
              <w:t>FUGL-MEYER SCORE</w:t>
            </w:r>
          </w:p>
          <w:p w14:paraId="7C018E15" w14:textId="77777777" w:rsidR="007F3FA6" w:rsidRPr="00596D57" w:rsidRDefault="007F3FA6" w:rsidP="00540D02">
            <w:pPr>
              <w:rPr>
                <w:b/>
                <w:lang w:val="en-CA"/>
              </w:rPr>
            </w:pPr>
          </w:p>
          <w:p w14:paraId="14232C5C" w14:textId="15CB8A60" w:rsidR="001A2664" w:rsidRPr="00596D57" w:rsidRDefault="00E94453" w:rsidP="00C778CE">
            <w:pPr>
              <w:pStyle w:val="ListParagraph"/>
              <w:numPr>
                <w:ilvl w:val="0"/>
                <w:numId w:val="1"/>
              </w:numPr>
              <w:rPr>
                <w:lang w:val="pt-BR"/>
              </w:rPr>
            </w:pPr>
            <w:r w:rsidRPr="00596D57">
              <w:rPr>
                <w:lang w:val="pt-BR"/>
              </w:rPr>
              <w:t>PROXIMAL SUBSCORE (Q1-</w:t>
            </w:r>
            <w:r w:rsidR="001B096F" w:rsidRPr="00596D57">
              <w:rPr>
                <w:lang w:val="pt-BR"/>
              </w:rPr>
              <w:t>7</w:t>
            </w:r>
            <w:r w:rsidR="001A2664" w:rsidRPr="00596D57">
              <w:rPr>
                <w:lang w:val="pt-BR"/>
              </w:rPr>
              <w:t xml:space="preserve">) </w:t>
            </w:r>
            <w:r w:rsidR="001A2664" w:rsidRPr="00596D57">
              <w:rPr>
                <w:u w:val="single"/>
                <w:lang w:val="pt-BR"/>
              </w:rPr>
              <w:t xml:space="preserve">   </w:t>
            </w:r>
            <w:r w:rsidR="00197AE7" w:rsidRPr="00596D57">
              <w:rPr>
                <w:u w:val="single"/>
                <w:lang w:val="pt-BR"/>
              </w:rPr>
              <w:t xml:space="preserve"> </w:t>
            </w:r>
            <w:r w:rsidR="007F3FA6" w:rsidRPr="00596D57">
              <w:rPr>
                <w:u w:val="single"/>
                <w:lang w:val="pt-BR"/>
              </w:rPr>
              <w:t xml:space="preserve">                                                                                     </w:t>
            </w:r>
            <w:r w:rsidR="00197AE7" w:rsidRPr="00596D57">
              <w:rPr>
                <w:u w:val="single"/>
                <w:lang w:val="pt-BR"/>
              </w:rPr>
              <w:t xml:space="preserve">        </w:t>
            </w:r>
            <w:r w:rsidR="002F66C0" w:rsidRPr="00596D57">
              <w:rPr>
                <w:lang w:val="pt-BR"/>
              </w:rPr>
              <w:t>(0-1</w:t>
            </w:r>
            <w:r w:rsidR="001B096F" w:rsidRPr="00596D57">
              <w:rPr>
                <w:lang w:val="pt-BR"/>
              </w:rPr>
              <w:t>4</w:t>
            </w:r>
            <w:r w:rsidR="001A2664" w:rsidRPr="00596D57">
              <w:rPr>
                <w:lang w:val="pt-BR"/>
              </w:rPr>
              <w:t>)</w:t>
            </w:r>
          </w:p>
          <w:p w14:paraId="034262BA" w14:textId="77777777" w:rsidR="00197AE7" w:rsidRPr="00596D57" w:rsidRDefault="00197AE7" w:rsidP="00197AE7">
            <w:pPr>
              <w:pStyle w:val="ListParagraph"/>
              <w:rPr>
                <w:lang w:val="pt-BR"/>
              </w:rPr>
            </w:pPr>
          </w:p>
          <w:p w14:paraId="2469766D" w14:textId="0A6FB26D" w:rsidR="001A2664" w:rsidRPr="00596D57" w:rsidRDefault="00E94453" w:rsidP="00C778CE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596D57">
              <w:rPr>
                <w:lang w:val="en-CA"/>
              </w:rPr>
              <w:t>KNEE/ANKLE SUBSCORE (</w:t>
            </w:r>
            <w:r w:rsidR="001B096F" w:rsidRPr="00596D57">
              <w:rPr>
                <w:lang w:val="en-CA"/>
              </w:rPr>
              <w:t>Q8-9</w:t>
            </w:r>
            <w:r w:rsidR="001A2664" w:rsidRPr="00596D57">
              <w:rPr>
                <w:lang w:val="en-CA"/>
              </w:rPr>
              <w:t xml:space="preserve">) </w:t>
            </w:r>
            <w:r w:rsidR="001A2664" w:rsidRPr="00596D57">
              <w:rPr>
                <w:u w:val="single"/>
                <w:lang w:val="en-CA"/>
              </w:rPr>
              <w:t xml:space="preserve">         </w:t>
            </w:r>
            <w:r w:rsidR="007F3FA6" w:rsidRPr="00596D57">
              <w:rPr>
                <w:u w:val="single"/>
                <w:lang w:val="en-CA"/>
              </w:rPr>
              <w:t xml:space="preserve">                                                                                 </w:t>
            </w:r>
            <w:r w:rsidR="001A2664" w:rsidRPr="00596D57">
              <w:rPr>
                <w:u w:val="single"/>
                <w:lang w:val="en-CA"/>
              </w:rPr>
              <w:t xml:space="preserve">   </w:t>
            </w:r>
            <w:r w:rsidR="002E694C" w:rsidRPr="00596D57">
              <w:rPr>
                <w:lang w:val="en-CA"/>
              </w:rPr>
              <w:t xml:space="preserve"> (0-4</w:t>
            </w:r>
            <w:r w:rsidR="001A2664" w:rsidRPr="00596D57">
              <w:rPr>
                <w:lang w:val="en-CA"/>
              </w:rPr>
              <w:t xml:space="preserve">) </w:t>
            </w:r>
          </w:p>
          <w:p w14:paraId="1029A84C" w14:textId="77777777" w:rsidR="00197AE7" w:rsidRPr="00596D57" w:rsidRDefault="00197AE7" w:rsidP="00197AE7">
            <w:pPr>
              <w:pStyle w:val="ListParagraph"/>
              <w:rPr>
                <w:lang w:val="en-CA"/>
              </w:rPr>
            </w:pPr>
          </w:p>
          <w:p w14:paraId="7CF1057E" w14:textId="76E54695" w:rsidR="001A2664" w:rsidRPr="00596D57" w:rsidRDefault="001A2664" w:rsidP="00C778CE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596D57">
              <w:rPr>
                <w:lang w:val="en-CA"/>
              </w:rPr>
              <w:t>COO</w:t>
            </w:r>
            <w:r w:rsidR="00E94453" w:rsidRPr="00596D57">
              <w:rPr>
                <w:lang w:val="en-CA"/>
              </w:rPr>
              <w:t>RDINATION/SPEED SUBSCORE (Q1</w:t>
            </w:r>
            <w:r w:rsidR="001B096F" w:rsidRPr="00596D57">
              <w:rPr>
                <w:lang w:val="en-CA"/>
              </w:rPr>
              <w:t>0</w:t>
            </w:r>
            <w:r w:rsidR="00E94453" w:rsidRPr="00596D57">
              <w:rPr>
                <w:lang w:val="en-CA"/>
              </w:rPr>
              <w:t>-1</w:t>
            </w:r>
            <w:r w:rsidR="001B096F" w:rsidRPr="00596D57">
              <w:rPr>
                <w:lang w:val="en-CA"/>
              </w:rPr>
              <w:t>2</w:t>
            </w:r>
            <w:r w:rsidRPr="00596D57">
              <w:rPr>
                <w:lang w:val="en-CA"/>
              </w:rPr>
              <w:t xml:space="preserve">) </w:t>
            </w:r>
            <w:r w:rsidRPr="00596D57">
              <w:rPr>
                <w:u w:val="single"/>
                <w:lang w:val="en-CA"/>
              </w:rPr>
              <w:t xml:space="preserve">            </w:t>
            </w:r>
            <w:r w:rsidR="007F3FA6" w:rsidRPr="00596D57">
              <w:rPr>
                <w:u w:val="single"/>
                <w:lang w:val="en-CA"/>
              </w:rPr>
              <w:t xml:space="preserve">                                                         </w:t>
            </w:r>
            <w:r w:rsidRPr="00596D57">
              <w:rPr>
                <w:lang w:val="en-CA"/>
              </w:rPr>
              <w:t xml:space="preserve"> (0-6) </w:t>
            </w:r>
          </w:p>
          <w:p w14:paraId="456CA111" w14:textId="77777777" w:rsidR="001A2664" w:rsidRPr="00596D57" w:rsidRDefault="001A2664" w:rsidP="00C778CE">
            <w:pPr>
              <w:rPr>
                <w:b/>
                <w:lang w:val="en-CA"/>
              </w:rPr>
            </w:pPr>
          </w:p>
        </w:tc>
      </w:tr>
      <w:tr w:rsidR="001A2664" w14:paraId="44EF2A2C" w14:textId="77777777" w:rsidTr="00C778CE">
        <w:tc>
          <w:tcPr>
            <w:tcW w:w="10060" w:type="dxa"/>
          </w:tcPr>
          <w:p w14:paraId="2E0FF02A" w14:textId="77777777" w:rsidR="00197AE7" w:rsidRPr="00596D57" w:rsidRDefault="00197AE7" w:rsidP="00197AE7">
            <w:pPr>
              <w:pStyle w:val="ListParagraph"/>
              <w:rPr>
                <w:lang w:val="en-CA"/>
              </w:rPr>
            </w:pPr>
          </w:p>
          <w:p w14:paraId="5D0F6C53" w14:textId="0D760C12" w:rsidR="001A2664" w:rsidRPr="00596D57" w:rsidRDefault="001A2664" w:rsidP="00C778CE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596D57">
              <w:rPr>
                <w:lang w:val="en-CA"/>
              </w:rPr>
              <w:t>TOTAL</w:t>
            </w:r>
            <w:r w:rsidR="00540D02" w:rsidRPr="00596D57">
              <w:rPr>
                <w:lang w:val="en-CA"/>
              </w:rPr>
              <w:t xml:space="preserve"> </w:t>
            </w:r>
            <w:r w:rsidR="00E94453" w:rsidRPr="00596D57">
              <w:rPr>
                <w:lang w:val="en-CA"/>
              </w:rPr>
              <w:t>FM</w:t>
            </w:r>
            <w:r w:rsidR="00BA2433" w:rsidRPr="00596D57">
              <w:rPr>
                <w:lang w:val="en-CA"/>
              </w:rPr>
              <w:t xml:space="preserve"> TELEREHABILITATION</w:t>
            </w:r>
            <w:r w:rsidR="00E94453" w:rsidRPr="00596D57">
              <w:rPr>
                <w:lang w:val="en-CA"/>
              </w:rPr>
              <w:t xml:space="preserve"> SCORE (Q1-12</w:t>
            </w:r>
            <w:r w:rsidRPr="00596D57">
              <w:rPr>
                <w:lang w:val="en-CA"/>
              </w:rPr>
              <w:t xml:space="preserve">) </w:t>
            </w:r>
            <w:r w:rsidR="007F3FA6" w:rsidRPr="00596D57">
              <w:rPr>
                <w:u w:val="single"/>
                <w:lang w:val="en-CA"/>
              </w:rPr>
              <w:t xml:space="preserve">                                                                    </w:t>
            </w:r>
            <w:r w:rsidRPr="00596D57">
              <w:rPr>
                <w:lang w:val="en-CA"/>
              </w:rPr>
              <w:t xml:space="preserve"> </w:t>
            </w:r>
            <w:r w:rsidR="00E94453" w:rsidRPr="00596D57">
              <w:rPr>
                <w:lang w:val="en-CA"/>
              </w:rPr>
              <w:t>(0-2</w:t>
            </w:r>
            <w:r w:rsidR="007C7011" w:rsidRPr="00596D57">
              <w:rPr>
                <w:lang w:val="en-CA"/>
              </w:rPr>
              <w:t>4</w:t>
            </w:r>
            <w:r w:rsidRPr="00596D57">
              <w:rPr>
                <w:lang w:val="en-CA"/>
              </w:rPr>
              <w:t>)</w:t>
            </w:r>
          </w:p>
          <w:p w14:paraId="0F18C94C" w14:textId="0A6EF090" w:rsidR="002F66C0" w:rsidRPr="002F66C0" w:rsidRDefault="002F66C0" w:rsidP="002F66C0">
            <w:pPr>
              <w:ind w:left="360"/>
              <w:rPr>
                <w:lang w:val="en-CA"/>
              </w:rPr>
            </w:pPr>
            <w:bookmarkStart w:id="0" w:name="_GoBack"/>
            <w:bookmarkEnd w:id="0"/>
          </w:p>
        </w:tc>
      </w:tr>
    </w:tbl>
    <w:p w14:paraId="26BD7EC0" w14:textId="47DF0B6C" w:rsidR="00540D02" w:rsidRPr="00FA61D3" w:rsidRDefault="00540D02">
      <w:pPr>
        <w:rPr>
          <w:rFonts w:ascii="Segoe UI" w:eastAsia="Times New Roman" w:hAnsi="Segoe UI" w:cs="Segoe UI"/>
          <w:color w:val="000000"/>
          <w:lang w:val="en-CA"/>
        </w:rPr>
      </w:pPr>
    </w:p>
    <w:sectPr w:rsidR="00540D02" w:rsidRPr="00FA61D3" w:rsidSect="00BF4A15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BD81A5" w14:textId="77777777" w:rsidR="003923FC" w:rsidRDefault="003923FC" w:rsidP="00C20A64">
      <w:r>
        <w:separator/>
      </w:r>
    </w:p>
  </w:endnote>
  <w:endnote w:type="continuationSeparator" w:id="0">
    <w:p w14:paraId="29C9C1E3" w14:textId="77777777" w:rsidR="003923FC" w:rsidRDefault="003923FC" w:rsidP="00C20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13955435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sdt>
        <w:sdtPr>
          <w:id w:val="154500409"/>
          <w:docPartObj>
            <w:docPartGallery w:val="Page Numbers (Top of Page)"/>
            <w:docPartUnique/>
          </w:docPartObj>
        </w:sdtPr>
        <w:sdtEndPr>
          <w:rPr>
            <w:sz w:val="20"/>
            <w:szCs w:val="20"/>
          </w:rPr>
        </w:sdtEndPr>
        <w:sdtContent>
          <w:p w14:paraId="1F6F0D0E" w14:textId="2E7CD820" w:rsidR="00C20A64" w:rsidRPr="00821E54" w:rsidRDefault="00C20A64" w:rsidP="00C20A64">
            <w:pPr>
              <w:pStyle w:val="Footer"/>
              <w:ind w:right="360"/>
              <w:rPr>
                <w:sz w:val="20"/>
                <w:szCs w:val="20"/>
                <w:highlight w:val="yellow"/>
                <w:lang w:val="en-CA"/>
              </w:rPr>
            </w:pPr>
            <w:r w:rsidRPr="00821E54">
              <w:rPr>
                <w:sz w:val="20"/>
                <w:szCs w:val="20"/>
                <w:lang w:val="en-CA"/>
              </w:rPr>
              <w:t xml:space="preserve">H19-02780:  </w:t>
            </w:r>
            <w:r>
              <w:rPr>
                <w:sz w:val="20"/>
                <w:szCs w:val="20"/>
                <w:lang w:val="en-CA"/>
              </w:rPr>
              <w:t xml:space="preserve">Modified </w:t>
            </w:r>
            <w:proofErr w:type="spellStart"/>
            <w:r>
              <w:rPr>
                <w:sz w:val="20"/>
                <w:szCs w:val="20"/>
                <w:lang w:val="en-CA"/>
              </w:rPr>
              <w:t>Fugl</w:t>
            </w:r>
            <w:proofErr w:type="spellEnd"/>
            <w:r>
              <w:rPr>
                <w:sz w:val="20"/>
                <w:szCs w:val="20"/>
                <w:lang w:val="en-CA"/>
              </w:rPr>
              <w:t>-Meyer Leg Motor Assessment</w:t>
            </w:r>
            <w:r w:rsidRPr="00821E54">
              <w:rPr>
                <w:sz w:val="20"/>
                <w:szCs w:val="20"/>
                <w:lang w:val="en-CA"/>
              </w:rPr>
              <w:t xml:space="preserve"> | Version 1 | </w:t>
            </w:r>
            <w:r w:rsidRPr="00514C11">
              <w:rPr>
                <w:sz w:val="20"/>
                <w:szCs w:val="20"/>
                <w:lang w:val="en-CA"/>
              </w:rPr>
              <w:t>September 1</w:t>
            </w:r>
            <w:r w:rsidR="00514C11" w:rsidRPr="00514C11">
              <w:rPr>
                <w:sz w:val="20"/>
                <w:szCs w:val="20"/>
                <w:lang w:val="en-CA"/>
              </w:rPr>
              <w:t>9</w:t>
            </w:r>
            <w:r w:rsidRPr="00514C11">
              <w:rPr>
                <w:sz w:val="20"/>
                <w:szCs w:val="20"/>
                <w:lang w:val="en-CA"/>
              </w:rPr>
              <w:t>, 2019</w:t>
            </w:r>
            <w:r>
              <w:rPr>
                <w:sz w:val="20"/>
                <w:szCs w:val="20"/>
                <w:lang w:val="en-CA"/>
              </w:rPr>
              <w:t xml:space="preserve">              </w:t>
            </w:r>
            <w:r w:rsidRPr="00A67942">
              <w:rPr>
                <w:sz w:val="20"/>
                <w:szCs w:val="20"/>
              </w:rPr>
              <w:t xml:space="preserve">Page </w:t>
            </w:r>
            <w:r w:rsidRPr="00A67942">
              <w:rPr>
                <w:b/>
                <w:bCs/>
                <w:sz w:val="20"/>
                <w:szCs w:val="20"/>
              </w:rPr>
              <w:fldChar w:fldCharType="begin"/>
            </w:r>
            <w:r w:rsidRPr="00A67942">
              <w:rPr>
                <w:b/>
                <w:bCs/>
                <w:sz w:val="20"/>
                <w:szCs w:val="20"/>
              </w:rPr>
              <w:instrText xml:space="preserve"> PAGE </w:instrText>
            </w:r>
            <w:r w:rsidRPr="00A67942">
              <w:rPr>
                <w:b/>
                <w:bCs/>
                <w:sz w:val="20"/>
                <w:szCs w:val="20"/>
              </w:rPr>
              <w:fldChar w:fldCharType="separate"/>
            </w:r>
            <w:r w:rsidR="00596D57">
              <w:rPr>
                <w:b/>
                <w:bCs/>
                <w:noProof/>
                <w:sz w:val="20"/>
                <w:szCs w:val="20"/>
              </w:rPr>
              <w:t>1</w:t>
            </w:r>
            <w:r w:rsidRPr="00A67942">
              <w:rPr>
                <w:b/>
                <w:bCs/>
                <w:sz w:val="20"/>
                <w:szCs w:val="20"/>
              </w:rPr>
              <w:fldChar w:fldCharType="end"/>
            </w:r>
            <w:r w:rsidRPr="00A67942">
              <w:rPr>
                <w:sz w:val="20"/>
                <w:szCs w:val="20"/>
              </w:rPr>
              <w:t xml:space="preserve"> of </w:t>
            </w:r>
            <w:r w:rsidRPr="00A67942">
              <w:rPr>
                <w:b/>
                <w:bCs/>
                <w:sz w:val="20"/>
                <w:szCs w:val="20"/>
              </w:rPr>
              <w:fldChar w:fldCharType="begin"/>
            </w:r>
            <w:r w:rsidRPr="00A67942">
              <w:rPr>
                <w:b/>
                <w:bCs/>
                <w:sz w:val="20"/>
                <w:szCs w:val="20"/>
              </w:rPr>
              <w:instrText xml:space="preserve"> NUMPAGES  </w:instrText>
            </w:r>
            <w:r w:rsidRPr="00A67942">
              <w:rPr>
                <w:b/>
                <w:bCs/>
                <w:sz w:val="20"/>
                <w:szCs w:val="20"/>
              </w:rPr>
              <w:fldChar w:fldCharType="separate"/>
            </w:r>
            <w:r w:rsidR="00596D57">
              <w:rPr>
                <w:b/>
                <w:bCs/>
                <w:noProof/>
                <w:sz w:val="20"/>
                <w:szCs w:val="20"/>
              </w:rPr>
              <w:t>2</w:t>
            </w:r>
            <w:r w:rsidRPr="00A67942">
              <w:rPr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3FAC3184" w14:textId="77777777" w:rsidR="00C20A64" w:rsidRPr="00C20A64" w:rsidRDefault="00C20A64" w:rsidP="00C20A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D4BEA1" w14:textId="77777777" w:rsidR="003923FC" w:rsidRDefault="003923FC" w:rsidP="00C20A64">
      <w:r>
        <w:separator/>
      </w:r>
    </w:p>
  </w:footnote>
  <w:footnote w:type="continuationSeparator" w:id="0">
    <w:p w14:paraId="2E8963FE" w14:textId="77777777" w:rsidR="003923FC" w:rsidRDefault="003923FC" w:rsidP="00C20A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F3F73"/>
    <w:multiLevelType w:val="hybridMultilevel"/>
    <w:tmpl w:val="CB44A89E"/>
    <w:lvl w:ilvl="0" w:tplc="CC30F608">
      <w:start w:val="1"/>
      <w:numFmt w:val="bullet"/>
      <w:lvlText w:val="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4362C0A"/>
    <w:multiLevelType w:val="hybridMultilevel"/>
    <w:tmpl w:val="8F1248AE"/>
    <w:lvl w:ilvl="0" w:tplc="CC30F608">
      <w:start w:val="1"/>
      <w:numFmt w:val="bullet"/>
      <w:lvlText w:val="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68832F7"/>
    <w:multiLevelType w:val="hybridMultilevel"/>
    <w:tmpl w:val="FAB233BA"/>
    <w:lvl w:ilvl="0" w:tplc="CC30F608">
      <w:start w:val="1"/>
      <w:numFmt w:val="bullet"/>
      <w:lvlText w:val="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0412EB5"/>
    <w:multiLevelType w:val="hybridMultilevel"/>
    <w:tmpl w:val="2E6E865C"/>
    <w:lvl w:ilvl="0" w:tplc="CC30F608">
      <w:start w:val="1"/>
      <w:numFmt w:val="bullet"/>
      <w:lvlText w:val="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17850F4E"/>
    <w:multiLevelType w:val="hybridMultilevel"/>
    <w:tmpl w:val="CF660796"/>
    <w:lvl w:ilvl="0" w:tplc="CC30F608">
      <w:start w:val="1"/>
      <w:numFmt w:val="bullet"/>
      <w:lvlText w:val="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1941785B"/>
    <w:multiLevelType w:val="hybridMultilevel"/>
    <w:tmpl w:val="07C2170C"/>
    <w:lvl w:ilvl="0" w:tplc="CC30F608">
      <w:start w:val="1"/>
      <w:numFmt w:val="bullet"/>
      <w:lvlText w:val="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0363803"/>
    <w:multiLevelType w:val="hybridMultilevel"/>
    <w:tmpl w:val="0F4E61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B43334"/>
    <w:multiLevelType w:val="hybridMultilevel"/>
    <w:tmpl w:val="24BA4974"/>
    <w:lvl w:ilvl="0" w:tplc="CC30F608">
      <w:start w:val="1"/>
      <w:numFmt w:val="bullet"/>
      <w:lvlText w:val="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3C170D5D"/>
    <w:multiLevelType w:val="hybridMultilevel"/>
    <w:tmpl w:val="D94E0CF8"/>
    <w:lvl w:ilvl="0" w:tplc="CC30F608">
      <w:start w:val="1"/>
      <w:numFmt w:val="bullet"/>
      <w:lvlText w:val="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3F5C6A7B"/>
    <w:multiLevelType w:val="hybridMultilevel"/>
    <w:tmpl w:val="6268C08E"/>
    <w:lvl w:ilvl="0" w:tplc="CC30F608">
      <w:start w:val="1"/>
      <w:numFmt w:val="bullet"/>
      <w:lvlText w:val="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47147ADF"/>
    <w:multiLevelType w:val="hybridMultilevel"/>
    <w:tmpl w:val="42063602"/>
    <w:lvl w:ilvl="0" w:tplc="CC30F608">
      <w:start w:val="1"/>
      <w:numFmt w:val="bullet"/>
      <w:lvlText w:val="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490E5951"/>
    <w:multiLevelType w:val="hybridMultilevel"/>
    <w:tmpl w:val="61E613E2"/>
    <w:lvl w:ilvl="0" w:tplc="CC30F608">
      <w:start w:val="1"/>
      <w:numFmt w:val="bullet"/>
      <w:lvlText w:val="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4C436D8A"/>
    <w:multiLevelType w:val="hybridMultilevel"/>
    <w:tmpl w:val="2B68A22E"/>
    <w:lvl w:ilvl="0" w:tplc="CC30F608">
      <w:start w:val="1"/>
      <w:numFmt w:val="bullet"/>
      <w:lvlText w:val="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4E217F0B"/>
    <w:multiLevelType w:val="hybridMultilevel"/>
    <w:tmpl w:val="22ACA65A"/>
    <w:lvl w:ilvl="0" w:tplc="CC30F608">
      <w:start w:val="1"/>
      <w:numFmt w:val="bullet"/>
      <w:lvlText w:val="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54F17AE0"/>
    <w:multiLevelType w:val="hybridMultilevel"/>
    <w:tmpl w:val="703AE00C"/>
    <w:lvl w:ilvl="0" w:tplc="CC30F608">
      <w:start w:val="1"/>
      <w:numFmt w:val="bullet"/>
      <w:lvlText w:val="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573E350F"/>
    <w:multiLevelType w:val="hybridMultilevel"/>
    <w:tmpl w:val="685C29AC"/>
    <w:lvl w:ilvl="0" w:tplc="CC30F608">
      <w:start w:val="1"/>
      <w:numFmt w:val="bullet"/>
      <w:lvlText w:val="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5B300BF5"/>
    <w:multiLevelType w:val="hybridMultilevel"/>
    <w:tmpl w:val="D23241DE"/>
    <w:lvl w:ilvl="0" w:tplc="CC30F608">
      <w:start w:val="1"/>
      <w:numFmt w:val="bullet"/>
      <w:lvlText w:val="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5CB724CE"/>
    <w:multiLevelType w:val="hybridMultilevel"/>
    <w:tmpl w:val="7D4C2FE6"/>
    <w:lvl w:ilvl="0" w:tplc="CC30F608">
      <w:start w:val="1"/>
      <w:numFmt w:val="bullet"/>
      <w:lvlText w:val="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54D0EC6"/>
    <w:multiLevelType w:val="hybridMultilevel"/>
    <w:tmpl w:val="C8AE4948"/>
    <w:lvl w:ilvl="0" w:tplc="CC30F608">
      <w:start w:val="1"/>
      <w:numFmt w:val="bullet"/>
      <w:lvlText w:val="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720D2088"/>
    <w:multiLevelType w:val="hybridMultilevel"/>
    <w:tmpl w:val="59881A18"/>
    <w:lvl w:ilvl="0" w:tplc="CC30F608">
      <w:start w:val="1"/>
      <w:numFmt w:val="bullet"/>
      <w:lvlText w:val="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75F03D2E"/>
    <w:multiLevelType w:val="hybridMultilevel"/>
    <w:tmpl w:val="B128B756"/>
    <w:lvl w:ilvl="0" w:tplc="CC30F608">
      <w:start w:val="1"/>
      <w:numFmt w:val="bullet"/>
      <w:lvlText w:val="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784303A3"/>
    <w:multiLevelType w:val="hybridMultilevel"/>
    <w:tmpl w:val="7C6249C4"/>
    <w:lvl w:ilvl="0" w:tplc="CC30F608">
      <w:start w:val="1"/>
      <w:numFmt w:val="bullet"/>
      <w:lvlText w:val=""/>
      <w:lvlJc w:val="left"/>
      <w:pPr>
        <w:ind w:left="720" w:hanging="360"/>
      </w:pPr>
      <w:rPr>
        <w:rFonts w:ascii="Symbol" w:hAnsi="Symbol" w:hint="default"/>
      </w:rPr>
    </w:lvl>
    <w:lvl w:ilvl="1" w:tplc="CC30F608">
      <w:start w:val="1"/>
      <w:numFmt w:val="bullet"/>
      <w:lvlText w:val="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BF00A53"/>
    <w:multiLevelType w:val="hybridMultilevel"/>
    <w:tmpl w:val="82D83E4C"/>
    <w:lvl w:ilvl="0" w:tplc="CC30F608">
      <w:start w:val="1"/>
      <w:numFmt w:val="bullet"/>
      <w:lvlText w:val="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19"/>
  </w:num>
  <w:num w:numId="4">
    <w:abstractNumId w:val="9"/>
  </w:num>
  <w:num w:numId="5">
    <w:abstractNumId w:val="0"/>
  </w:num>
  <w:num w:numId="6">
    <w:abstractNumId w:val="12"/>
  </w:num>
  <w:num w:numId="7">
    <w:abstractNumId w:val="1"/>
  </w:num>
  <w:num w:numId="8">
    <w:abstractNumId w:val="14"/>
  </w:num>
  <w:num w:numId="9">
    <w:abstractNumId w:val="16"/>
  </w:num>
  <w:num w:numId="10">
    <w:abstractNumId w:val="10"/>
  </w:num>
  <w:num w:numId="11">
    <w:abstractNumId w:val="11"/>
  </w:num>
  <w:num w:numId="12">
    <w:abstractNumId w:val="4"/>
  </w:num>
  <w:num w:numId="13">
    <w:abstractNumId w:val="3"/>
  </w:num>
  <w:num w:numId="14">
    <w:abstractNumId w:val="22"/>
  </w:num>
  <w:num w:numId="15">
    <w:abstractNumId w:val="15"/>
  </w:num>
  <w:num w:numId="16">
    <w:abstractNumId w:val="13"/>
  </w:num>
  <w:num w:numId="17">
    <w:abstractNumId w:val="8"/>
  </w:num>
  <w:num w:numId="18">
    <w:abstractNumId w:val="20"/>
  </w:num>
  <w:num w:numId="19">
    <w:abstractNumId w:val="17"/>
  </w:num>
  <w:num w:numId="20">
    <w:abstractNumId w:val="21"/>
  </w:num>
  <w:num w:numId="21">
    <w:abstractNumId w:val="7"/>
  </w:num>
  <w:num w:numId="22">
    <w:abstractNumId w:val="18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88675A"/>
    <w:rsid w:val="00011585"/>
    <w:rsid w:val="0008771C"/>
    <w:rsid w:val="000C1160"/>
    <w:rsid w:val="00141131"/>
    <w:rsid w:val="00151F88"/>
    <w:rsid w:val="001731B7"/>
    <w:rsid w:val="00191294"/>
    <w:rsid w:val="00197AE7"/>
    <w:rsid w:val="001A2664"/>
    <w:rsid w:val="001B096F"/>
    <w:rsid w:val="001C6925"/>
    <w:rsid w:val="001F4DD3"/>
    <w:rsid w:val="002E694C"/>
    <w:rsid w:val="002F3166"/>
    <w:rsid w:val="002F66C0"/>
    <w:rsid w:val="003323A3"/>
    <w:rsid w:val="00343997"/>
    <w:rsid w:val="00387DD6"/>
    <w:rsid w:val="003923FC"/>
    <w:rsid w:val="003E64B6"/>
    <w:rsid w:val="003F79D4"/>
    <w:rsid w:val="00450731"/>
    <w:rsid w:val="00463C5A"/>
    <w:rsid w:val="00492F69"/>
    <w:rsid w:val="004F3C83"/>
    <w:rsid w:val="00514C11"/>
    <w:rsid w:val="00540D02"/>
    <w:rsid w:val="005439CF"/>
    <w:rsid w:val="005710ED"/>
    <w:rsid w:val="00596D57"/>
    <w:rsid w:val="005C40F9"/>
    <w:rsid w:val="00633823"/>
    <w:rsid w:val="00634076"/>
    <w:rsid w:val="00665C2F"/>
    <w:rsid w:val="0071391B"/>
    <w:rsid w:val="00781B0F"/>
    <w:rsid w:val="007C06C8"/>
    <w:rsid w:val="007C7011"/>
    <w:rsid w:val="007F3FA6"/>
    <w:rsid w:val="00813250"/>
    <w:rsid w:val="008519D0"/>
    <w:rsid w:val="00855C3C"/>
    <w:rsid w:val="00871453"/>
    <w:rsid w:val="0087581E"/>
    <w:rsid w:val="0087613A"/>
    <w:rsid w:val="0088675A"/>
    <w:rsid w:val="008B798A"/>
    <w:rsid w:val="00902F2A"/>
    <w:rsid w:val="0090431B"/>
    <w:rsid w:val="00935E6F"/>
    <w:rsid w:val="00937EAA"/>
    <w:rsid w:val="009F4C90"/>
    <w:rsid w:val="00A44144"/>
    <w:rsid w:val="00A5699E"/>
    <w:rsid w:val="00AA3A3B"/>
    <w:rsid w:val="00AD3273"/>
    <w:rsid w:val="00AF5014"/>
    <w:rsid w:val="00B11077"/>
    <w:rsid w:val="00B12CBC"/>
    <w:rsid w:val="00B608A4"/>
    <w:rsid w:val="00B878AA"/>
    <w:rsid w:val="00B96BCE"/>
    <w:rsid w:val="00BA2433"/>
    <w:rsid w:val="00BF4A15"/>
    <w:rsid w:val="00C20A64"/>
    <w:rsid w:val="00C9153E"/>
    <w:rsid w:val="00CB1658"/>
    <w:rsid w:val="00CB2BBB"/>
    <w:rsid w:val="00CF7FCD"/>
    <w:rsid w:val="00DC5E1A"/>
    <w:rsid w:val="00E04E02"/>
    <w:rsid w:val="00E0739D"/>
    <w:rsid w:val="00E64DAC"/>
    <w:rsid w:val="00E94453"/>
    <w:rsid w:val="00EB5148"/>
    <w:rsid w:val="00EC249E"/>
    <w:rsid w:val="00ED3F25"/>
    <w:rsid w:val="00EE3C77"/>
    <w:rsid w:val="00F00333"/>
    <w:rsid w:val="00F06B12"/>
    <w:rsid w:val="00F80949"/>
    <w:rsid w:val="00FA6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D4F0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7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7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F3C8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81B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B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B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B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B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B0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B0F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37EAA"/>
    <w:rPr>
      <w:color w:val="808080"/>
    </w:rPr>
  </w:style>
  <w:style w:type="paragraph" w:styleId="Revision">
    <w:name w:val="Revision"/>
    <w:hidden/>
    <w:uiPriority w:val="99"/>
    <w:semiHidden/>
    <w:rsid w:val="00B96BCE"/>
  </w:style>
  <w:style w:type="paragraph" w:styleId="Header">
    <w:name w:val="header"/>
    <w:basedOn w:val="Normal"/>
    <w:link w:val="HeaderChar"/>
    <w:uiPriority w:val="99"/>
    <w:unhideWhenUsed/>
    <w:rsid w:val="00C20A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0A64"/>
  </w:style>
  <w:style w:type="paragraph" w:styleId="Footer">
    <w:name w:val="footer"/>
    <w:basedOn w:val="Normal"/>
    <w:link w:val="FooterChar"/>
    <w:uiPriority w:val="99"/>
    <w:unhideWhenUsed/>
    <w:rsid w:val="00C20A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0A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7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7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F3C8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81B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B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B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B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B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B0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B0F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37EAA"/>
    <w:rPr>
      <w:color w:val="808080"/>
    </w:rPr>
  </w:style>
  <w:style w:type="paragraph" w:styleId="Revision">
    <w:name w:val="Revision"/>
    <w:hidden/>
    <w:uiPriority w:val="99"/>
    <w:semiHidden/>
    <w:rsid w:val="00B96BCE"/>
  </w:style>
  <w:style w:type="paragraph" w:styleId="Header">
    <w:name w:val="header"/>
    <w:basedOn w:val="Normal"/>
    <w:link w:val="HeaderChar"/>
    <w:uiPriority w:val="99"/>
    <w:unhideWhenUsed/>
    <w:rsid w:val="00C20A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0A64"/>
  </w:style>
  <w:style w:type="paragraph" w:styleId="Footer">
    <w:name w:val="footer"/>
    <w:basedOn w:val="Normal"/>
    <w:link w:val="FooterChar"/>
    <w:uiPriority w:val="99"/>
    <w:unhideWhenUsed/>
    <w:rsid w:val="00C20A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0A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099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1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4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83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033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53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7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51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28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35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06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12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235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0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74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502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47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7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08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11</Words>
  <Characters>2571</Characters>
  <Application>Microsoft Office Word</Application>
  <DocSecurity>0</DocSecurity>
  <Lines>91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Evers</dc:creator>
  <cp:keywords/>
  <dc:description/>
  <cp:lastModifiedBy>S3G_Reference_Citation_Sequence</cp:lastModifiedBy>
  <cp:revision>9</cp:revision>
  <dcterms:created xsi:type="dcterms:W3CDTF">2021-02-05T18:27:00Z</dcterms:created>
  <dcterms:modified xsi:type="dcterms:W3CDTF">2021-06-01T05:03:00Z</dcterms:modified>
</cp:coreProperties>
</file>